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993"/>
        <w:gridCol w:w="993"/>
      </w:tblGrid>
      <w:tr w:rsidR="00000000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00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Supplement 4. </w:t>
            </w: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CD_moduleTraitCor</w:t>
            </w:r>
            <w:proofErr w:type="spellEnd"/>
          </w:p>
          <w:p w:rsidR="00A60150" w:rsidRDefault="00A60150" w:rsidP="00A60150">
            <w:pPr>
              <w:jc w:val="center"/>
              <w:rPr>
                <w:rFonts w:eastAsia="Times New Roman"/>
              </w:rPr>
            </w:pPr>
          </w:p>
        </w:tc>
      </w:tr>
      <w:tr w:rsidR="00000000" w:rsidRPr="00A60150" w:rsidTr="00A60150"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odule Color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CD </w:t>
            </w:r>
          </w:p>
        </w:tc>
      </w:tr>
      <w:tr w:rsidR="00000000" w:rsidRPr="00A60150" w:rsidTr="00A60150"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plum1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324595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32459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whit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11523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11523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brow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468649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468649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lightyellow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45242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45242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olivegree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30799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307991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bisque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45085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450851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black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58509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58509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mediumpurple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5306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53063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magenta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6843016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6843016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royalblu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738164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738164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thistle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35010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35010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ta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48326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483264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steelblu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64061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64061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gree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17798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17798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grey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48393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48393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orang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42613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426134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brown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231672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231672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floralwhit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72227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72227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darkorange2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180629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180629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blu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158069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158069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red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35889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358891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paleturquois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50323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503231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yellowgree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330479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330479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slateblu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43914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439143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turquois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03716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03716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lightgree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996192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996192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magenta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04494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044941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ivory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33209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33209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darkturquois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780829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780829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sienna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84135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84135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saddlebrow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98512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98512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violet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80456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80456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lightsteelblue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45455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454553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red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19228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192284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gree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6377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63774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yellow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10808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108084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skyblu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25972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25972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grey60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72734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72734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plum2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2140165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2140165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purpl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25354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253543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orang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20946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20946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pink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176498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176498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lightcyan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96239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962393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greenyellow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293911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293911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lightcya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966676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966676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salmo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25086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250864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midnightblue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611509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6115093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orangered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442454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442454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lastRenderedPageBreak/>
              <w:t xml:space="preserve">MEskyblue3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528407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528407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cyan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0861039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0861039 </w:t>
            </w:r>
          </w:p>
        </w:tc>
      </w:tr>
      <w:tr w:rsidR="00000000" w:rsidRPr="00A60150"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MEthistle2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203932 </w:t>
            </w:r>
          </w:p>
        </w:tc>
        <w:tc>
          <w:tcPr>
            <w:tcW w:w="0" w:type="auto"/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203932 </w:t>
            </w:r>
          </w:p>
        </w:tc>
      </w:tr>
      <w:tr w:rsidR="00000000" w:rsidRPr="00A60150" w:rsidTr="00A60150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A60150">
              <w:rPr>
                <w:b/>
                <w:bCs/>
                <w:kern w:val="2"/>
                <w:sz w:val="21"/>
                <w:szCs w:val="21"/>
              </w:rPr>
              <w:t>MEgrey</w:t>
            </w:r>
            <w:proofErr w:type="spellEnd"/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-0.137823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A60150" w:rsidRDefault="00000000" w:rsidP="00A60150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A60150">
              <w:rPr>
                <w:b/>
                <w:bCs/>
                <w:kern w:val="2"/>
                <w:sz w:val="21"/>
                <w:szCs w:val="21"/>
              </w:rPr>
              <w:t xml:space="preserve">0.137823 </w:t>
            </w:r>
          </w:p>
        </w:tc>
      </w:tr>
    </w:tbl>
    <w:p w:rsidR="00017BEF" w:rsidRPr="00A60150" w:rsidRDefault="00017BEF" w:rsidP="00A60150">
      <w:pPr>
        <w:jc w:val="center"/>
        <w:rPr>
          <w:b/>
          <w:bCs/>
          <w:kern w:val="2"/>
          <w:sz w:val="21"/>
          <w:szCs w:val="21"/>
        </w:rPr>
      </w:pPr>
    </w:p>
    <w:sectPr w:rsidR="00017BEF" w:rsidRPr="00A60150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17BEF" w:rsidRDefault="00017BEF" w:rsidP="00A60150">
      <w:r>
        <w:separator/>
      </w:r>
    </w:p>
  </w:endnote>
  <w:endnote w:type="continuationSeparator" w:id="0">
    <w:p w:rsidR="00017BEF" w:rsidRDefault="00017BEF" w:rsidP="00A60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17BEF" w:rsidRDefault="00017BEF" w:rsidP="00A60150">
      <w:r>
        <w:separator/>
      </w:r>
    </w:p>
  </w:footnote>
  <w:footnote w:type="continuationSeparator" w:id="0">
    <w:p w:rsidR="00017BEF" w:rsidRDefault="00017BEF" w:rsidP="00A60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50"/>
    <w:rsid w:val="00017BEF"/>
    <w:rsid w:val="00A6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0647EB"/>
  <w15:chartTrackingRefBased/>
  <w15:docId w15:val="{56DE4A6E-10CD-4270-A58B-D67B7E53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A60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1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in</dc:creator>
  <cp:keywords/>
  <dc:description/>
  <cp:lastModifiedBy>guan yin</cp:lastModifiedBy>
  <cp:revision>2</cp:revision>
  <dcterms:created xsi:type="dcterms:W3CDTF">2023-05-12T13:56:00Z</dcterms:created>
  <dcterms:modified xsi:type="dcterms:W3CDTF">2023-05-12T13:56:00Z</dcterms:modified>
</cp:coreProperties>
</file>